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CF3D0" w14:textId="6D7A5A15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1F4E79"/>
          <w:sz w:val="28"/>
          <w:szCs w:val="28"/>
          <w:lang w:eastAsia="en-IN"/>
        </w:rPr>
        <w:t>Screening Forms  </w:t>
      </w:r>
    </w:p>
    <w:p w14:paraId="7AD25A2F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Aptos" w:eastAsia="Times New Roman" w:hAnsi="Aptos" w:cs="Segoe UI"/>
          <w:lang w:eastAsia="en-IN"/>
        </w:rPr>
        <w:t> </w:t>
      </w:r>
    </w:p>
    <w:p w14:paraId="72DAC55E" w14:textId="77777777" w:rsidR="00A24160" w:rsidRPr="00A24160" w:rsidRDefault="00A24160" w:rsidP="00A2416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>Study Selection Form for Title/Abstract Screening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 </w:t>
      </w:r>
    </w:p>
    <w:p w14:paraId="4DD29092" w14:textId="77777777" w:rsidR="00A24160" w:rsidRPr="00A24160" w:rsidRDefault="00A24160" w:rsidP="00A24160">
      <w:pPr>
        <w:numPr>
          <w:ilvl w:val="0"/>
          <w:numId w:val="1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>General Study Information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0"/>
        <w:gridCol w:w="6690"/>
      </w:tblGrid>
      <w:tr w:rsidR="00A24160" w:rsidRPr="00A24160" w14:paraId="18DDFC9C" w14:textId="77777777" w:rsidTr="00A24160">
        <w:trPr>
          <w:trHeight w:val="285"/>
        </w:trPr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0120C2" w14:textId="77777777" w:rsidR="00A24160" w:rsidRPr="00A24160" w:rsidRDefault="00A24160" w:rsidP="00A241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1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IN"/>
              </w:rPr>
              <w:t>Study Title </w:t>
            </w:r>
            <w:r w:rsidRPr="00A2416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  </w:t>
            </w:r>
          </w:p>
        </w:tc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5285A6" w14:textId="77777777" w:rsidR="00A24160" w:rsidRPr="00A24160" w:rsidRDefault="00A24160" w:rsidP="00A241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1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 </w:t>
            </w:r>
            <w:r w:rsidRPr="00A2416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  </w:t>
            </w:r>
          </w:p>
        </w:tc>
      </w:tr>
      <w:tr w:rsidR="00A24160" w:rsidRPr="00A24160" w14:paraId="36E293FD" w14:textId="77777777" w:rsidTr="00A24160">
        <w:trPr>
          <w:trHeight w:val="285"/>
        </w:trPr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30B535" w14:textId="77777777" w:rsidR="00A24160" w:rsidRPr="00A24160" w:rsidRDefault="00A24160" w:rsidP="00A241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1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IN"/>
              </w:rPr>
              <w:t>First Author</w:t>
            </w:r>
            <w:r w:rsidRPr="00A2416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  </w:t>
            </w:r>
          </w:p>
        </w:tc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A45F23" w14:textId="77777777" w:rsidR="00A24160" w:rsidRPr="00A24160" w:rsidRDefault="00A24160" w:rsidP="00A241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1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 </w:t>
            </w:r>
            <w:r w:rsidRPr="00A2416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  </w:t>
            </w:r>
          </w:p>
        </w:tc>
      </w:tr>
      <w:tr w:rsidR="00A24160" w:rsidRPr="00A24160" w14:paraId="030F90E6" w14:textId="77777777" w:rsidTr="00A24160">
        <w:trPr>
          <w:trHeight w:val="285"/>
        </w:trPr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541552" w14:textId="77777777" w:rsidR="00A24160" w:rsidRPr="00A24160" w:rsidRDefault="00A24160" w:rsidP="00A241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1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IN"/>
              </w:rPr>
              <w:t>Year of Publication</w:t>
            </w:r>
            <w:r w:rsidRPr="00A2416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  </w:t>
            </w:r>
          </w:p>
        </w:tc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C2BE6A" w14:textId="77777777" w:rsidR="00A24160" w:rsidRPr="00A24160" w:rsidRDefault="00A24160" w:rsidP="00A241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1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 </w:t>
            </w:r>
            <w:r w:rsidRPr="00A2416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  </w:t>
            </w:r>
          </w:p>
        </w:tc>
      </w:tr>
      <w:tr w:rsidR="00A24160" w:rsidRPr="00A24160" w14:paraId="0FEDE082" w14:textId="77777777" w:rsidTr="00A24160">
        <w:trPr>
          <w:trHeight w:val="285"/>
        </w:trPr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36775D" w14:textId="77777777" w:rsidR="00A24160" w:rsidRPr="00A24160" w:rsidRDefault="00A24160" w:rsidP="00A241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1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IN"/>
              </w:rPr>
              <w:t>Name of the Journal</w:t>
            </w:r>
            <w:r w:rsidRPr="00A2416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  </w:t>
            </w:r>
          </w:p>
        </w:tc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8DD9EB" w14:textId="77777777" w:rsidR="00A24160" w:rsidRPr="00A24160" w:rsidRDefault="00A24160" w:rsidP="00A241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1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 </w:t>
            </w:r>
            <w:r w:rsidRPr="00A2416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  </w:t>
            </w:r>
          </w:p>
        </w:tc>
      </w:tr>
      <w:tr w:rsidR="00A24160" w:rsidRPr="00A24160" w14:paraId="53C32982" w14:textId="77777777" w:rsidTr="00A24160">
        <w:trPr>
          <w:trHeight w:val="285"/>
        </w:trPr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CAA51B" w14:textId="77777777" w:rsidR="00A24160" w:rsidRPr="00A24160" w:rsidRDefault="00A24160" w:rsidP="00A241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1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IN"/>
              </w:rPr>
              <w:t>Abstract Available</w:t>
            </w:r>
            <w:r w:rsidRPr="00A2416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  </w:t>
            </w:r>
          </w:p>
        </w:tc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2CDA66" w14:textId="77777777" w:rsidR="00A24160" w:rsidRPr="00A24160" w:rsidRDefault="00A24160" w:rsidP="00A2416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16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  </w:t>
            </w:r>
          </w:p>
        </w:tc>
      </w:tr>
    </w:tbl>
    <w:p w14:paraId="011C51C0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3678D55E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>  B) Screening Criteria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549E4DD7" w14:textId="77777777" w:rsidR="00A24160" w:rsidRPr="00A24160" w:rsidRDefault="00A24160" w:rsidP="00A24160">
      <w:pPr>
        <w:numPr>
          <w:ilvl w:val="0"/>
          <w:numId w:val="2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 xml:space="preserve">Language: </w:t>
      </w: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Title/abstract in English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□ Yes </w:t>
      </w:r>
      <w:r w:rsidRPr="00A2416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 xml:space="preserve"> 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□ No 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581D1C7A" w14:textId="77777777" w:rsidR="00A24160" w:rsidRPr="00A24160" w:rsidRDefault="00A24160" w:rsidP="00A24160">
      <w:pPr>
        <w:numPr>
          <w:ilvl w:val="0"/>
          <w:numId w:val="3"/>
        </w:numPr>
        <w:spacing w:after="0" w:line="240" w:lineRule="auto"/>
        <w:ind w:left="435" w:firstLine="0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>Subjects: </w:t>
      </w: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 xml:space="preserve"> Study includes human participants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□ Yes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6FDA5952" w14:textId="77777777" w:rsidR="00A24160" w:rsidRPr="00A24160" w:rsidRDefault="00A24160" w:rsidP="00A24160">
      <w:pPr>
        <w:spacing w:after="0" w:line="240" w:lineRule="auto"/>
        <w:ind w:left="705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 xml:space="preserve">□ Unclear 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□ No 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26A1994C" w14:textId="77777777" w:rsidR="00A24160" w:rsidRPr="00A24160" w:rsidRDefault="00A24160" w:rsidP="00A24160">
      <w:pPr>
        <w:numPr>
          <w:ilvl w:val="0"/>
          <w:numId w:val="4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 xml:space="preserve">Study Population: </w:t>
      </w: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Involves healthy pregnant women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□ Yes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2082D1DA" w14:textId="77777777" w:rsidR="00A24160" w:rsidRPr="00A24160" w:rsidRDefault="00A24160" w:rsidP="00A24160">
      <w:pPr>
        <w:spacing w:after="0" w:line="240" w:lineRule="auto"/>
        <w:ind w:left="705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 xml:space="preserve">□ Unclear 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□ No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55B9587C" w14:textId="77777777" w:rsidR="00A24160" w:rsidRPr="00A24160" w:rsidRDefault="00A24160" w:rsidP="00A24160">
      <w:pPr>
        <w:numPr>
          <w:ilvl w:val="0"/>
          <w:numId w:val="5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 xml:space="preserve"> Study Population: </w:t>
      </w: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 xml:space="preserve">Involves full-term infants (age </w:t>
      </w:r>
      <w:r w:rsidRPr="00A24160"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en-IN"/>
        </w:rPr>
        <w:t xml:space="preserve">&lt; </w:t>
      </w: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2 years)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4284610B" w14:textId="77777777" w:rsidR="00A24160" w:rsidRPr="00A24160" w:rsidRDefault="00A24160" w:rsidP="00A24160">
      <w:pPr>
        <w:spacing w:after="0" w:line="240" w:lineRule="auto"/>
        <w:ind w:left="840" w:hanging="135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 □ Yes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6B8BAE39" w14:textId="77777777" w:rsidR="00A24160" w:rsidRPr="00A24160" w:rsidRDefault="00A24160" w:rsidP="00A24160">
      <w:pPr>
        <w:spacing w:after="0" w:line="240" w:lineRule="auto"/>
        <w:ind w:left="840" w:hanging="135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 xml:space="preserve"> □ Unclear 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68A7A8A1" w14:textId="77777777" w:rsidR="00A24160" w:rsidRPr="00A24160" w:rsidRDefault="00A24160" w:rsidP="00A24160">
      <w:pPr>
        <w:spacing w:after="0" w:line="240" w:lineRule="auto"/>
        <w:ind w:left="840" w:hanging="135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 □ No 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02FD264C" w14:textId="77777777" w:rsidR="00A24160" w:rsidRPr="00A24160" w:rsidRDefault="00A24160" w:rsidP="00A24160">
      <w:pPr>
        <w:numPr>
          <w:ilvl w:val="0"/>
          <w:numId w:val="6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 xml:space="preserve">Micronutrient Status: </w:t>
      </w: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Mentions maternal micronutrient status/intake/supplementation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□ Yes 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44B2E41C" w14:textId="77777777" w:rsidR="00A24160" w:rsidRPr="00A24160" w:rsidRDefault="00A24160" w:rsidP="00A24160">
      <w:pPr>
        <w:spacing w:after="0" w:line="240" w:lineRule="auto"/>
        <w:ind w:left="705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 xml:space="preserve">□ Unclear 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 xml:space="preserve">□ No 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>  </w:t>
      </w:r>
    </w:p>
    <w:p w14:paraId="1DE5F05A" w14:textId="77777777" w:rsidR="00A24160" w:rsidRPr="00A24160" w:rsidRDefault="00A24160" w:rsidP="00A24160">
      <w:pPr>
        <w:numPr>
          <w:ilvl w:val="0"/>
          <w:numId w:val="7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 xml:space="preserve">Neurodevelopmental Outcomes: </w:t>
      </w: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– Refers to infant neurodevelopment (e.g., cognitive, motor, language outcomes)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□ Yes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19425F93" w14:textId="77777777" w:rsidR="00A24160" w:rsidRPr="00A24160" w:rsidRDefault="00A24160" w:rsidP="00A24160">
      <w:pPr>
        <w:spacing w:after="0" w:line="240" w:lineRule="auto"/>
        <w:ind w:left="705" w:hanging="705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 xml:space="preserve">            □ </w:t>
      </w: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 xml:space="preserve">Unclear 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□ No 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22594AB1" w14:textId="77777777" w:rsidR="00A24160" w:rsidRPr="00A24160" w:rsidRDefault="00A24160" w:rsidP="00A24160">
      <w:pPr>
        <w:numPr>
          <w:ilvl w:val="0"/>
          <w:numId w:val="8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 xml:space="preserve"> Association Established: </w:t>
      </w: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– Association of Micronutrient Status with Infant Neurodevelopment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56933C4B" w14:textId="77777777" w:rsidR="00A24160" w:rsidRPr="00A24160" w:rsidRDefault="00A24160" w:rsidP="00A24160">
      <w:pPr>
        <w:spacing w:after="0" w:line="240" w:lineRule="auto"/>
        <w:ind w:firstLine="555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      □ Yes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697CFAD6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 xml:space="preserve">                 □ </w:t>
      </w: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 xml:space="preserve">Unclear 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                  □ No 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7AAFCBAA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4525367D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>STATUS OF INITIAL SCREENING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3FA82B4F" w14:textId="77777777" w:rsidR="00A24160" w:rsidRPr="00A24160" w:rsidRDefault="00A24160" w:rsidP="00A24160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 xml:space="preserve">□ </w:t>
      </w: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Include (All 7 criterion questions checked "Yes" or "Unclear")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□ Exclude (Any of the 7 criteria questions checked "No")                  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31923DA2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             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525331B6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 xml:space="preserve">  </w:t>
      </w:r>
      <w:r w:rsidRPr="00A2416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>Reason for Exclusion: ________________________________________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5CA7065B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0EABB8D6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lastRenderedPageBreak/>
        <w:t>  </w:t>
      </w:r>
    </w:p>
    <w:p w14:paraId="6CDEB32B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>*Reasons for Exclusion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368C7920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1. Language other than English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460F87E2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2. Animal studies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5CDCB8F9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3. Wrong population 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1AB11A6D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3A. Either of one population i.e., pregnant women or infants is missing). Exclusion Women with multiple pregnancies and adolescent pregnancies or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174F85A4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3B. Pregnant females with diagnosed chronic illnesses, or infants born extremely pre-term, severe SGA and Neonatal Neural/congenital Disorders)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60C6A756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4. Wrong outcome (No Association of Micronutrient Status with Infant Neurodevelopment)</w:t>
      </w: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400E8860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0892A791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7D330D3C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 </w:t>
      </w:r>
    </w:p>
    <w:p w14:paraId="2A8FB367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Aptos" w:eastAsia="Times New Roman" w:hAnsi="Aptos" w:cs="Segoe UI"/>
          <w:lang w:eastAsia="en-IN"/>
        </w:rPr>
        <w:t> </w:t>
      </w:r>
    </w:p>
    <w:p w14:paraId="65E252F4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Aptos" w:eastAsia="Times New Roman" w:hAnsi="Aptos" w:cs="Segoe UI"/>
          <w:lang w:eastAsia="en-IN"/>
        </w:rPr>
        <w:t> </w:t>
      </w:r>
    </w:p>
    <w:p w14:paraId="369540FE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Aptos" w:eastAsia="Times New Roman" w:hAnsi="Aptos" w:cs="Segoe UI"/>
          <w:lang w:eastAsia="en-IN"/>
        </w:rPr>
        <w:t> </w:t>
      </w:r>
    </w:p>
    <w:p w14:paraId="16EB2EC3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Aptos" w:eastAsia="Times New Roman" w:hAnsi="Aptos" w:cs="Segoe UI"/>
          <w:lang w:eastAsia="en-IN"/>
        </w:rPr>
        <w:t> </w:t>
      </w:r>
    </w:p>
    <w:p w14:paraId="576DA430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Aptos" w:eastAsia="Times New Roman" w:hAnsi="Aptos" w:cs="Segoe UI"/>
          <w:lang w:eastAsia="en-IN"/>
        </w:rPr>
        <w:t> </w:t>
      </w:r>
    </w:p>
    <w:p w14:paraId="2440ABDE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Aptos" w:eastAsia="Times New Roman" w:hAnsi="Aptos" w:cs="Segoe UI"/>
          <w:lang w:eastAsia="en-IN"/>
        </w:rPr>
        <w:t> </w:t>
      </w:r>
    </w:p>
    <w:p w14:paraId="600E22BD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Aptos" w:eastAsia="Times New Roman" w:hAnsi="Aptos" w:cs="Segoe UI"/>
          <w:lang w:eastAsia="en-IN"/>
        </w:rPr>
        <w:t> </w:t>
      </w:r>
    </w:p>
    <w:p w14:paraId="19578441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Aptos" w:eastAsia="Times New Roman" w:hAnsi="Aptos" w:cs="Segoe UI"/>
          <w:lang w:eastAsia="en-IN"/>
        </w:rPr>
        <w:t> </w:t>
      </w:r>
    </w:p>
    <w:p w14:paraId="4D79720D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Aptos" w:eastAsia="Times New Roman" w:hAnsi="Aptos" w:cs="Segoe UI"/>
          <w:lang w:eastAsia="en-IN"/>
        </w:rPr>
        <w:t> </w:t>
      </w:r>
    </w:p>
    <w:p w14:paraId="47193EA7" w14:textId="77777777" w:rsidR="00A24160" w:rsidRPr="00A24160" w:rsidRDefault="00A24160" w:rsidP="00A2416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 </w:t>
      </w:r>
    </w:p>
    <w:p w14:paraId="2E857605" w14:textId="77777777" w:rsidR="00A24160" w:rsidRPr="00A24160" w:rsidRDefault="00A24160" w:rsidP="00A2416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 </w:t>
      </w:r>
    </w:p>
    <w:p w14:paraId="510D6021" w14:textId="77777777" w:rsidR="00A24160" w:rsidRPr="00A24160" w:rsidRDefault="00A24160" w:rsidP="00A2416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 </w:t>
      </w:r>
    </w:p>
    <w:p w14:paraId="092DA251" w14:textId="77777777" w:rsidR="00A24160" w:rsidRDefault="00A24160" w:rsidP="00A24160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36B8A61D" w14:textId="77777777" w:rsidR="00A24160" w:rsidRDefault="00A24160" w:rsidP="00A24160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64C97236" w14:textId="77777777" w:rsidR="00A24160" w:rsidRDefault="00A24160" w:rsidP="00A24160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1F2F6CFE" w14:textId="77777777" w:rsidR="00A24160" w:rsidRDefault="00A24160" w:rsidP="00A24160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79750AE9" w14:textId="77777777" w:rsidR="00A24160" w:rsidRDefault="00A24160" w:rsidP="00A24160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1A308728" w14:textId="77777777" w:rsidR="00A24160" w:rsidRDefault="00A24160" w:rsidP="00A24160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52BDBC68" w14:textId="77777777" w:rsidR="00A24160" w:rsidRDefault="00A24160" w:rsidP="00A24160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53F1C86F" w14:textId="77777777" w:rsidR="00A24160" w:rsidRDefault="00A24160" w:rsidP="00A24160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7DA31E51" w14:textId="77777777" w:rsidR="00A24160" w:rsidRDefault="00A24160" w:rsidP="00A24160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75CEFB04" w14:textId="77777777" w:rsidR="00A24160" w:rsidRDefault="00A24160" w:rsidP="00A24160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2080B062" w14:textId="77777777" w:rsidR="00A24160" w:rsidRDefault="00A24160" w:rsidP="00A24160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03FB50AF" w14:textId="77777777" w:rsidR="00A24160" w:rsidRDefault="00A24160" w:rsidP="00A24160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5B52FC13" w14:textId="77777777" w:rsidR="00A24160" w:rsidRDefault="00A24160" w:rsidP="00A24160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199D4F14" w14:textId="77777777" w:rsidR="00A24160" w:rsidRDefault="00A24160" w:rsidP="00A24160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42EF7481" w14:textId="77777777" w:rsidR="00A24160" w:rsidRDefault="00A24160" w:rsidP="00A24160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77554237" w14:textId="77777777" w:rsidR="00A24160" w:rsidRDefault="00A24160" w:rsidP="00A24160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1CDA3184" w14:textId="77777777" w:rsidR="00A24160" w:rsidRDefault="00A24160" w:rsidP="00A24160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79AA6041" w14:textId="77777777" w:rsidR="00A24160" w:rsidRDefault="00A24160" w:rsidP="00A24160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183B8C83" w14:textId="77777777" w:rsidR="00A24160" w:rsidRDefault="00A24160" w:rsidP="00A24160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3F8A2A79" w14:textId="77777777" w:rsidR="00A24160" w:rsidRDefault="00A24160" w:rsidP="00A24160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328C363B" w14:textId="77777777" w:rsidR="00A24160" w:rsidRDefault="00A24160" w:rsidP="00A24160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480939D8" w14:textId="77777777" w:rsidR="00A24160" w:rsidRPr="00A24160" w:rsidRDefault="00A24160" w:rsidP="00A2416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 </w:t>
      </w:r>
    </w:p>
    <w:p w14:paraId="24FCE717" w14:textId="77777777" w:rsidR="00A24160" w:rsidRPr="00A24160" w:rsidRDefault="00A24160" w:rsidP="00A2416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 </w:t>
      </w:r>
    </w:p>
    <w:p w14:paraId="153A2C1C" w14:textId="77777777" w:rsidR="00A24160" w:rsidRPr="00A24160" w:rsidRDefault="00A24160" w:rsidP="00A2416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 </w:t>
      </w:r>
    </w:p>
    <w:p w14:paraId="73BADDF9" w14:textId="77777777" w:rsidR="00A24160" w:rsidRPr="00A24160" w:rsidRDefault="00A24160" w:rsidP="00A2416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 </w:t>
      </w:r>
    </w:p>
    <w:p w14:paraId="62E29550" w14:textId="77777777" w:rsidR="00A24160" w:rsidRPr="00A24160" w:rsidRDefault="00A24160" w:rsidP="00A2416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lastRenderedPageBreak/>
        <w:t> </w:t>
      </w:r>
    </w:p>
    <w:p w14:paraId="298701A5" w14:textId="77777777" w:rsidR="00A24160" w:rsidRPr="00A24160" w:rsidRDefault="00A24160" w:rsidP="00A2416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 </w:t>
      </w:r>
    </w:p>
    <w:p w14:paraId="3B56D9C7" w14:textId="77777777" w:rsidR="00A24160" w:rsidRPr="00A24160" w:rsidRDefault="00A24160" w:rsidP="00A2416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IN"/>
        </w:rPr>
        <w:t>Study Selection Form for Full-Text Screening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 </w:t>
      </w:r>
    </w:p>
    <w:p w14:paraId="0DED8209" w14:textId="77777777" w:rsidR="00A24160" w:rsidRPr="00A24160" w:rsidRDefault="00A24160" w:rsidP="00A24160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 </w:t>
      </w:r>
    </w:p>
    <w:p w14:paraId="6BA24578" w14:textId="77777777" w:rsidR="00A24160" w:rsidRPr="00A24160" w:rsidRDefault="00A24160" w:rsidP="00A24160">
      <w:pPr>
        <w:numPr>
          <w:ilvl w:val="0"/>
          <w:numId w:val="9"/>
        </w:numPr>
        <w:spacing w:after="0" w:line="240" w:lineRule="auto"/>
        <w:ind w:left="0" w:firstLine="72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IN"/>
        </w:rPr>
        <w:t>General Study Information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4B500142" w14:textId="77777777" w:rsidR="00A24160" w:rsidRPr="00A24160" w:rsidRDefault="00A24160" w:rsidP="00A24160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0"/>
        <w:gridCol w:w="6690"/>
      </w:tblGrid>
      <w:tr w:rsidR="00A24160" w:rsidRPr="00A24160" w14:paraId="673F063F" w14:textId="77777777" w:rsidTr="00A24160">
        <w:trPr>
          <w:trHeight w:val="285"/>
        </w:trPr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4D13C5" w14:textId="77777777" w:rsidR="00A24160" w:rsidRPr="00A24160" w:rsidRDefault="00A24160" w:rsidP="00A2416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Study Title </w:t>
            </w:r>
            <w:r w:rsidRPr="00A24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  </w:t>
            </w:r>
          </w:p>
        </w:tc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FC61C1" w14:textId="77777777" w:rsidR="00A24160" w:rsidRPr="00A24160" w:rsidRDefault="00A24160" w:rsidP="00A2416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 </w:t>
            </w:r>
            <w:r w:rsidRPr="00A24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  </w:t>
            </w:r>
          </w:p>
        </w:tc>
      </w:tr>
      <w:tr w:rsidR="00A24160" w:rsidRPr="00A24160" w14:paraId="04F0B35E" w14:textId="77777777" w:rsidTr="00A24160">
        <w:trPr>
          <w:trHeight w:val="285"/>
        </w:trPr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DF969E" w14:textId="77777777" w:rsidR="00A24160" w:rsidRPr="00A24160" w:rsidRDefault="00A24160" w:rsidP="00A2416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First Author</w:t>
            </w:r>
            <w:r w:rsidRPr="00A24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  </w:t>
            </w:r>
          </w:p>
        </w:tc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A235A4" w14:textId="77777777" w:rsidR="00A24160" w:rsidRPr="00A24160" w:rsidRDefault="00A24160" w:rsidP="00A2416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 </w:t>
            </w:r>
            <w:r w:rsidRPr="00A24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  </w:t>
            </w:r>
          </w:p>
        </w:tc>
      </w:tr>
      <w:tr w:rsidR="00A24160" w:rsidRPr="00A24160" w14:paraId="1701E913" w14:textId="77777777" w:rsidTr="00A24160">
        <w:trPr>
          <w:trHeight w:val="285"/>
        </w:trPr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1DC802" w14:textId="77777777" w:rsidR="00A24160" w:rsidRPr="00A24160" w:rsidRDefault="00A24160" w:rsidP="00A2416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Year of Publication</w:t>
            </w:r>
            <w:r w:rsidRPr="00A24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  </w:t>
            </w:r>
          </w:p>
        </w:tc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8ECAAC" w14:textId="77777777" w:rsidR="00A24160" w:rsidRPr="00A24160" w:rsidRDefault="00A24160" w:rsidP="00A2416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 </w:t>
            </w:r>
            <w:r w:rsidRPr="00A24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  </w:t>
            </w:r>
          </w:p>
        </w:tc>
      </w:tr>
      <w:tr w:rsidR="00A24160" w:rsidRPr="00A24160" w14:paraId="51FB8AE3" w14:textId="77777777" w:rsidTr="00A24160">
        <w:trPr>
          <w:trHeight w:val="285"/>
        </w:trPr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574768" w14:textId="77777777" w:rsidR="00A24160" w:rsidRPr="00A24160" w:rsidRDefault="00A24160" w:rsidP="00A2416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Name of the Journal</w:t>
            </w:r>
            <w:r w:rsidRPr="00A24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  </w:t>
            </w:r>
          </w:p>
        </w:tc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5B41E4" w14:textId="77777777" w:rsidR="00A24160" w:rsidRPr="00A24160" w:rsidRDefault="00A24160" w:rsidP="00A2416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 </w:t>
            </w:r>
            <w:r w:rsidRPr="00A24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  </w:t>
            </w:r>
          </w:p>
        </w:tc>
      </w:tr>
      <w:tr w:rsidR="00A24160" w:rsidRPr="00A24160" w14:paraId="5FB6BE4C" w14:textId="77777777" w:rsidTr="00A24160">
        <w:trPr>
          <w:trHeight w:val="285"/>
        </w:trPr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0C161C" w14:textId="77777777" w:rsidR="00A24160" w:rsidRPr="00A24160" w:rsidRDefault="00A24160" w:rsidP="00A2416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Name of Country</w:t>
            </w:r>
            <w:r w:rsidRPr="00A24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  </w:t>
            </w:r>
          </w:p>
        </w:tc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B8FC5F" w14:textId="77777777" w:rsidR="00A24160" w:rsidRPr="00A24160" w:rsidRDefault="00A24160" w:rsidP="00A24160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  </w:t>
            </w:r>
          </w:p>
        </w:tc>
      </w:tr>
    </w:tbl>
    <w:p w14:paraId="00AF5822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61D4C0C1" w14:textId="77777777" w:rsidR="00A24160" w:rsidRPr="00A24160" w:rsidRDefault="00A24160" w:rsidP="00A24160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IN"/>
        </w:rPr>
        <w:t>B) Screening Criteria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39F392FE" w14:textId="77777777" w:rsidR="00A24160" w:rsidRPr="00A24160" w:rsidRDefault="00A24160" w:rsidP="00A24160">
      <w:pPr>
        <w:numPr>
          <w:ilvl w:val="0"/>
          <w:numId w:val="10"/>
        </w:numPr>
        <w:spacing w:after="0" w:line="240" w:lineRule="auto"/>
        <w:ind w:left="360" w:firstLine="360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Is Full Text available?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 xml:space="preserve">       □ Yes  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       □ No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505AE846" w14:textId="77777777" w:rsidR="00A24160" w:rsidRPr="00A24160" w:rsidRDefault="00A24160" w:rsidP="00A24160">
      <w:pPr>
        <w:spacing w:after="0" w:line="240" w:lineRule="auto"/>
        <w:ind w:left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4A8DA2A4" w14:textId="77777777" w:rsidR="00A24160" w:rsidRPr="00A24160" w:rsidRDefault="00A24160" w:rsidP="00A24160">
      <w:pPr>
        <w:numPr>
          <w:ilvl w:val="0"/>
          <w:numId w:val="11"/>
        </w:numPr>
        <w:spacing w:after="0" w:line="240" w:lineRule="auto"/>
        <w:ind w:left="360" w:firstLine="36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Is Full Text available in English?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36A545EB" w14:textId="77777777" w:rsidR="00A24160" w:rsidRPr="00A24160" w:rsidRDefault="00A24160" w:rsidP="00A24160">
      <w:pPr>
        <w:spacing w:after="0" w:line="240" w:lineRule="auto"/>
        <w:ind w:left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□Yes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□ No 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7D782820" w14:textId="77777777" w:rsidR="00A24160" w:rsidRPr="00A24160" w:rsidRDefault="00A24160" w:rsidP="00A24160">
      <w:pPr>
        <w:spacing w:after="0" w:line="240" w:lineRule="auto"/>
        <w:ind w:left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05A85914" w14:textId="77777777" w:rsidR="00A24160" w:rsidRPr="00A24160" w:rsidRDefault="00A24160" w:rsidP="00A24160">
      <w:pPr>
        <w:numPr>
          <w:ilvl w:val="0"/>
          <w:numId w:val="12"/>
        </w:numPr>
        <w:spacing w:after="0" w:line="240" w:lineRule="auto"/>
        <w:ind w:left="360" w:firstLine="360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Is the age of the pregnant women between 15-49 years?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 xml:space="preserve">       □ Yes 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       □ No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266DF4B6" w14:textId="77777777" w:rsidR="00A24160" w:rsidRPr="00A24160" w:rsidRDefault="00A24160" w:rsidP="00A24160">
      <w:pPr>
        <w:spacing w:after="0" w:line="240" w:lineRule="auto"/>
        <w:ind w:left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6351B68B" w14:textId="77777777" w:rsidR="00A24160" w:rsidRPr="00A24160" w:rsidRDefault="00A24160" w:rsidP="00A24160">
      <w:pPr>
        <w:numPr>
          <w:ilvl w:val="0"/>
          <w:numId w:val="13"/>
        </w:numPr>
        <w:spacing w:after="0" w:line="240" w:lineRule="auto"/>
        <w:ind w:left="360" w:firstLine="360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Is the age of the infant ≤ 2 years?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 xml:space="preserve">       □ Yes 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       □ No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50D4D6D3" w14:textId="77777777" w:rsidR="00A24160" w:rsidRPr="00A24160" w:rsidRDefault="00A24160" w:rsidP="00A24160">
      <w:pPr>
        <w:spacing w:after="0" w:line="240" w:lineRule="auto"/>
        <w:ind w:left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 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10423ED0" w14:textId="77777777" w:rsidR="00A24160" w:rsidRPr="00A24160" w:rsidRDefault="00A24160" w:rsidP="00A24160">
      <w:pPr>
        <w:numPr>
          <w:ilvl w:val="0"/>
          <w:numId w:val="14"/>
        </w:numPr>
        <w:spacing w:after="0" w:line="240" w:lineRule="auto"/>
        <w:ind w:left="360" w:firstLine="36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IN"/>
        </w:rPr>
        <w:t xml:space="preserve">Micronutrient Status: 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 xml:space="preserve">Does the study assess maternal micronutrient status/ micronutrient dietary intake/micronutrient supplementation during pregnancy? </w:t>
      </w:r>
      <w:r w:rsidRPr="00A2416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IN"/>
        </w:rPr>
        <w:t>(biochemical assessment)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58706317" w14:textId="77777777" w:rsidR="00A24160" w:rsidRPr="00A24160" w:rsidRDefault="00A24160" w:rsidP="00A24160">
      <w:pPr>
        <w:spacing w:after="0" w:line="240" w:lineRule="auto"/>
        <w:ind w:left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□Yes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□ No 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6A9645AA" w14:textId="77777777" w:rsidR="00A24160" w:rsidRPr="00A24160" w:rsidRDefault="00A24160" w:rsidP="00A24160">
      <w:pPr>
        <w:spacing w:after="0" w:line="240" w:lineRule="auto"/>
        <w:ind w:left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21FB8292" w14:textId="77777777" w:rsidR="00A24160" w:rsidRPr="00A24160" w:rsidRDefault="00A24160" w:rsidP="00A24160">
      <w:pPr>
        <w:numPr>
          <w:ilvl w:val="0"/>
          <w:numId w:val="15"/>
        </w:numPr>
        <w:spacing w:after="0" w:line="240" w:lineRule="auto"/>
        <w:ind w:left="360" w:firstLine="36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IN"/>
        </w:rPr>
        <w:t>Neurodevelopmental Assessment: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 xml:space="preserve"> Does the study do neurodevelopmental assessment of infants (≤ 2 years)?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48CCDF86" w14:textId="77777777" w:rsidR="00A24160" w:rsidRPr="00A24160" w:rsidRDefault="00A24160" w:rsidP="00A24160">
      <w:pPr>
        <w:spacing w:after="0" w:line="240" w:lineRule="auto"/>
        <w:ind w:left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□Yes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□ No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76A7F244" w14:textId="77777777" w:rsidR="00A24160" w:rsidRPr="00A24160" w:rsidRDefault="00A24160" w:rsidP="00A24160">
      <w:pPr>
        <w:numPr>
          <w:ilvl w:val="0"/>
          <w:numId w:val="16"/>
        </w:numPr>
        <w:spacing w:after="0" w:line="240" w:lineRule="auto"/>
        <w:ind w:left="360" w:firstLine="36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IN"/>
        </w:rPr>
        <w:t xml:space="preserve">Association Established: 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Has the study established a clear relationship linking maternal micronutrient status with infant neurodevelopment?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24060BB2" w14:textId="77777777" w:rsidR="00A24160" w:rsidRPr="00A24160" w:rsidRDefault="00A24160" w:rsidP="00A24160">
      <w:pPr>
        <w:spacing w:after="0" w:line="240" w:lineRule="auto"/>
        <w:ind w:left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□Yes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□ No 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16FB8236" w14:textId="77777777" w:rsidR="00A24160" w:rsidRPr="00A24160" w:rsidRDefault="00A24160" w:rsidP="00A24160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IN"/>
        </w:rPr>
        <w:t>C) Study Population Exclusion Criteria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49BEFD3A" w14:textId="77777777" w:rsidR="00A24160" w:rsidRPr="00A24160" w:rsidRDefault="00A24160" w:rsidP="00A24160">
      <w:pPr>
        <w:numPr>
          <w:ilvl w:val="0"/>
          <w:numId w:val="17"/>
        </w:numPr>
        <w:spacing w:after="0" w:line="240" w:lineRule="auto"/>
        <w:ind w:left="360" w:firstLine="36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 xml:space="preserve">Is the study conducted </w:t>
      </w:r>
      <w:r w:rsidRPr="00A241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IN"/>
        </w:rPr>
        <w:t>exclusively on adolescent pregnancies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 xml:space="preserve"> or </w:t>
      </w:r>
      <w:r w:rsidRPr="00A241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IN"/>
        </w:rPr>
        <w:t>multiple gestations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?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 xml:space="preserve">    □Yes 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    □ No 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3F0568F8" w14:textId="77777777" w:rsidR="00A24160" w:rsidRPr="00A24160" w:rsidRDefault="00A24160" w:rsidP="00A24160">
      <w:pPr>
        <w:spacing w:after="0" w:line="240" w:lineRule="auto"/>
        <w:ind w:left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4D98D633" w14:textId="77777777" w:rsidR="00A24160" w:rsidRPr="00A24160" w:rsidRDefault="00A24160" w:rsidP="00A24160">
      <w:pPr>
        <w:numPr>
          <w:ilvl w:val="0"/>
          <w:numId w:val="18"/>
        </w:numPr>
        <w:spacing w:after="0" w:line="240" w:lineRule="auto"/>
        <w:ind w:left="360" w:firstLine="36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lastRenderedPageBreak/>
        <w:t xml:space="preserve">Does the study enrolled </w:t>
      </w:r>
      <w:r w:rsidRPr="00A241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IN"/>
        </w:rPr>
        <w:t>pregnant women with pre-existing medical conditions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 xml:space="preserve"> (e.g., chronic diseases, mental health disorders, substance abuse, or undergoing infertility treatment)?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 xml:space="preserve">    □Yes 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    □ No 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7B5E2FC6" w14:textId="77777777" w:rsidR="00A24160" w:rsidRPr="00A24160" w:rsidRDefault="00A24160" w:rsidP="00A24160">
      <w:pPr>
        <w:spacing w:after="0" w:line="240" w:lineRule="auto"/>
        <w:ind w:left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675BC98C" w14:textId="77777777" w:rsidR="00A24160" w:rsidRPr="00A24160" w:rsidRDefault="00A24160" w:rsidP="00A24160">
      <w:pPr>
        <w:numPr>
          <w:ilvl w:val="0"/>
          <w:numId w:val="19"/>
        </w:numPr>
        <w:spacing w:after="0" w:line="240" w:lineRule="auto"/>
        <w:ind w:left="360" w:firstLine="36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Is the study conducted</w:t>
      </w:r>
      <w:r w:rsidRPr="00A241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IN"/>
        </w:rPr>
        <w:t xml:space="preserve"> exclusively on infants born extremely preterm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 xml:space="preserve">, </w:t>
      </w:r>
      <w:r w:rsidRPr="00A241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IN"/>
        </w:rPr>
        <w:t>severely small for gestational age (SGA)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 xml:space="preserve">, or with </w:t>
      </w:r>
      <w:r w:rsidRPr="00A241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IN"/>
        </w:rPr>
        <w:t>pre-diagnosed neural/congenital disorders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?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 xml:space="preserve">    □Yes 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br/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   □ No 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474FDB0C" w14:textId="77777777" w:rsidR="00A24160" w:rsidRPr="00A24160" w:rsidRDefault="00A24160" w:rsidP="00A24160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IN"/>
        </w:rPr>
        <w:t>STATUS OF FINAL SCREENING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5D93375F" w14:textId="77777777" w:rsidR="00A24160" w:rsidRPr="00A24160" w:rsidRDefault="00A24160" w:rsidP="00A24160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73C01372" w14:textId="77777777" w:rsidR="00A24160" w:rsidRPr="00A24160" w:rsidRDefault="00A24160" w:rsidP="00A24160">
      <w:pPr>
        <w:numPr>
          <w:ilvl w:val="0"/>
          <w:numId w:val="20"/>
        </w:numPr>
        <w:spacing w:after="0" w:line="240" w:lineRule="auto"/>
        <w:ind w:left="360" w:firstLine="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IN"/>
        </w:rPr>
        <w:t xml:space="preserve">Include 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(If   questions 2- 7 checked "Yes")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2AB6F7BF" w14:textId="77777777" w:rsidR="00A24160" w:rsidRPr="00A24160" w:rsidRDefault="00A24160" w:rsidP="00A24160">
      <w:pPr>
        <w:numPr>
          <w:ilvl w:val="0"/>
          <w:numId w:val="21"/>
        </w:numPr>
        <w:spacing w:after="0" w:line="240" w:lineRule="auto"/>
        <w:ind w:left="360" w:firstLine="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IN"/>
        </w:rPr>
        <w:t>Exclude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 xml:space="preserve"> (Any of the question from 2-7 checked "No" OR any of the questions from 8- 10 checked Yes)     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484B337A" w14:textId="77777777" w:rsidR="00A24160" w:rsidRPr="00A24160" w:rsidRDefault="00A24160" w:rsidP="00A24160">
      <w:pPr>
        <w:numPr>
          <w:ilvl w:val="0"/>
          <w:numId w:val="22"/>
        </w:numPr>
        <w:spacing w:after="0" w:line="240" w:lineRule="auto"/>
        <w:ind w:left="360" w:firstLine="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IN"/>
        </w:rPr>
        <w:t>Pending 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0802A80A" w14:textId="77777777" w:rsidR="00A24160" w:rsidRPr="00A24160" w:rsidRDefault="00A24160" w:rsidP="00A24160">
      <w:pPr>
        <w:numPr>
          <w:ilvl w:val="0"/>
          <w:numId w:val="23"/>
        </w:numPr>
        <w:spacing w:after="0" w:line="240" w:lineRule="auto"/>
        <w:ind w:left="1320" w:firstLine="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(If Q1 answers No)   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68F53D81" w14:textId="77777777" w:rsidR="00A24160" w:rsidRPr="00A24160" w:rsidRDefault="00A24160" w:rsidP="00A24160">
      <w:pPr>
        <w:numPr>
          <w:ilvl w:val="0"/>
          <w:numId w:val="24"/>
        </w:numPr>
        <w:spacing w:after="0" w:line="240" w:lineRule="auto"/>
        <w:ind w:left="1320" w:firstLine="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(Closely related study so will be considered for snowballing)      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23456EB5" w14:textId="77777777" w:rsidR="00A24160" w:rsidRPr="00A24160" w:rsidRDefault="00A24160" w:rsidP="00A24160">
      <w:pPr>
        <w:spacing w:after="0" w:line="240" w:lineRule="auto"/>
        <w:ind w:left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             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39B4DE5C" w14:textId="77777777" w:rsidR="00A24160" w:rsidRPr="00A24160" w:rsidRDefault="00A24160" w:rsidP="00A24160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IN"/>
        </w:rPr>
        <w:t>   Reason for Exclusion: ________________________________________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6AC349A2" w14:textId="77777777" w:rsidR="00A24160" w:rsidRPr="00A24160" w:rsidRDefault="00A24160" w:rsidP="00A24160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b/>
          <w:bCs/>
          <w:color w:val="4A86E8"/>
          <w:sz w:val="24"/>
          <w:szCs w:val="24"/>
          <w:lang w:val="en-US" w:eastAsia="en-IN"/>
        </w:rPr>
        <w:t>*Reasons for Exclusion</w:t>
      </w:r>
      <w:r w:rsidRPr="00A24160">
        <w:rPr>
          <w:rFonts w:ascii="Times New Roman" w:eastAsia="Times New Roman" w:hAnsi="Times New Roman" w:cs="Times New Roman"/>
          <w:color w:val="4A86E8"/>
          <w:sz w:val="24"/>
          <w:szCs w:val="24"/>
          <w:lang w:eastAsia="en-IN"/>
        </w:rPr>
        <w:t>  </w:t>
      </w:r>
    </w:p>
    <w:p w14:paraId="60ECC05D" w14:textId="77777777" w:rsidR="00A24160" w:rsidRPr="00A24160" w:rsidRDefault="00A24160" w:rsidP="00A24160">
      <w:pPr>
        <w:spacing w:after="0" w:line="240" w:lineRule="auto"/>
        <w:ind w:left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1. Language other than English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759C9AEE" w14:textId="77777777" w:rsidR="00A24160" w:rsidRPr="00A24160" w:rsidRDefault="00A24160" w:rsidP="00A24160">
      <w:pPr>
        <w:spacing w:after="0" w:line="240" w:lineRule="auto"/>
        <w:ind w:left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2. 2A Pregnant Women aged &lt; 15 years or &gt; 49 years.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13F092ED" w14:textId="77777777" w:rsidR="00A24160" w:rsidRPr="00A24160" w:rsidRDefault="00A24160" w:rsidP="00A24160">
      <w:pPr>
        <w:spacing w:after="0" w:line="240" w:lineRule="auto"/>
        <w:ind w:left="900" w:hanging="18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  2B Women with multiple pregnancies and adolescent pregnancies or pregnant females with diagnosed chronic illnesses, or infants born extremely pre-term, severe SGA and Neonatal Neural/congenital Disorders.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0F414852" w14:textId="77777777" w:rsidR="00A24160" w:rsidRPr="00A24160" w:rsidRDefault="00A24160" w:rsidP="00A24160">
      <w:pPr>
        <w:spacing w:after="0" w:line="240" w:lineRule="auto"/>
        <w:ind w:left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3. Wrong outcome (No Association of Micronutrient Status with Infant Neurodevelopment)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56802A6F" w14:textId="77777777" w:rsidR="00A24160" w:rsidRPr="00A24160" w:rsidRDefault="00A24160" w:rsidP="00A24160">
      <w:pPr>
        <w:spacing w:after="0" w:line="240" w:lineRule="auto"/>
        <w:ind w:left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/>
        </w:rPr>
        <w:t>9. Not Applicable</w:t>
      </w: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0DE8CA74" w14:textId="77777777" w:rsidR="00A24160" w:rsidRPr="00A24160" w:rsidRDefault="00A24160" w:rsidP="00A24160">
      <w:pPr>
        <w:spacing w:after="0" w:line="240" w:lineRule="auto"/>
        <w:ind w:left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  </w:t>
      </w:r>
    </w:p>
    <w:p w14:paraId="36AB8DB9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  </w:t>
      </w:r>
    </w:p>
    <w:p w14:paraId="6E68B3EB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 </w:t>
      </w:r>
    </w:p>
    <w:p w14:paraId="41CB23AD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 </w:t>
      </w:r>
    </w:p>
    <w:p w14:paraId="29246D81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Times New Roman" w:eastAsia="Times New Roman" w:hAnsi="Times New Roman" w:cs="Times New Roman"/>
          <w:sz w:val="24"/>
          <w:szCs w:val="24"/>
          <w:lang w:eastAsia="en-IN"/>
        </w:rPr>
        <w:t> </w:t>
      </w:r>
    </w:p>
    <w:p w14:paraId="7589B68A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Aptos" w:eastAsia="Times New Roman" w:hAnsi="Aptos" w:cs="Segoe UI"/>
          <w:lang w:eastAsia="en-IN"/>
        </w:rPr>
        <w:t> </w:t>
      </w:r>
    </w:p>
    <w:p w14:paraId="3F2CD3AE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Aptos" w:eastAsia="Times New Roman" w:hAnsi="Aptos" w:cs="Segoe UI"/>
          <w:lang w:eastAsia="en-IN"/>
        </w:rPr>
        <w:t> </w:t>
      </w:r>
    </w:p>
    <w:p w14:paraId="35C18451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Aptos" w:eastAsia="Times New Roman" w:hAnsi="Aptos" w:cs="Segoe UI"/>
          <w:lang w:eastAsia="en-IN"/>
        </w:rPr>
        <w:t> </w:t>
      </w:r>
    </w:p>
    <w:p w14:paraId="5BFDE38D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Aptos" w:eastAsia="Times New Roman" w:hAnsi="Aptos" w:cs="Segoe UI"/>
          <w:lang w:eastAsia="en-IN"/>
        </w:rPr>
        <w:t> </w:t>
      </w:r>
    </w:p>
    <w:p w14:paraId="360F870B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Aptos" w:eastAsia="Times New Roman" w:hAnsi="Aptos" w:cs="Segoe UI"/>
          <w:lang w:eastAsia="en-IN"/>
        </w:rPr>
        <w:t> </w:t>
      </w:r>
    </w:p>
    <w:p w14:paraId="0CBC7D47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Aptos" w:eastAsia="Times New Roman" w:hAnsi="Aptos" w:cs="Segoe UI"/>
          <w:lang w:eastAsia="en-IN"/>
        </w:rPr>
        <w:t> </w:t>
      </w:r>
    </w:p>
    <w:p w14:paraId="361EBCD3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Aptos" w:eastAsia="Times New Roman" w:hAnsi="Aptos" w:cs="Segoe UI"/>
          <w:lang w:eastAsia="en-IN"/>
        </w:rPr>
        <w:t> </w:t>
      </w:r>
    </w:p>
    <w:p w14:paraId="543EAEB0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Aptos" w:eastAsia="Times New Roman" w:hAnsi="Aptos" w:cs="Segoe UI"/>
          <w:lang w:eastAsia="en-IN"/>
        </w:rPr>
        <w:t> </w:t>
      </w:r>
    </w:p>
    <w:p w14:paraId="03C06D15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Aptos" w:eastAsia="Times New Roman" w:hAnsi="Aptos" w:cs="Segoe UI"/>
          <w:lang w:eastAsia="en-IN"/>
        </w:rPr>
        <w:t> </w:t>
      </w:r>
    </w:p>
    <w:p w14:paraId="08257BA0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Aptos" w:eastAsia="Times New Roman" w:hAnsi="Aptos" w:cs="Segoe UI"/>
          <w:lang w:eastAsia="en-IN"/>
        </w:rPr>
        <w:t> </w:t>
      </w:r>
    </w:p>
    <w:p w14:paraId="2104570F" w14:textId="77777777" w:rsidR="00A24160" w:rsidRPr="00A24160" w:rsidRDefault="00A24160" w:rsidP="00A241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A24160">
        <w:rPr>
          <w:rFonts w:ascii="Aptos" w:eastAsia="Times New Roman" w:hAnsi="Aptos" w:cs="Segoe UI"/>
          <w:lang w:eastAsia="en-IN"/>
        </w:rPr>
        <w:t> </w:t>
      </w:r>
    </w:p>
    <w:p w14:paraId="3E8C9B30" w14:textId="77777777" w:rsidR="00305553" w:rsidRDefault="00305553"/>
    <w:sectPr w:rsidR="003055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4316D"/>
    <w:multiLevelType w:val="multilevel"/>
    <w:tmpl w:val="C180BBB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097871"/>
    <w:multiLevelType w:val="multilevel"/>
    <w:tmpl w:val="B2DC502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356C29"/>
    <w:multiLevelType w:val="multilevel"/>
    <w:tmpl w:val="69925F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73F04DC"/>
    <w:multiLevelType w:val="multilevel"/>
    <w:tmpl w:val="54BAB81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87A7F59"/>
    <w:multiLevelType w:val="multilevel"/>
    <w:tmpl w:val="B4B88AE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00023B7"/>
    <w:multiLevelType w:val="multilevel"/>
    <w:tmpl w:val="C48E2A2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19C5F67"/>
    <w:multiLevelType w:val="multilevel"/>
    <w:tmpl w:val="6430F2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7FD2FE8"/>
    <w:multiLevelType w:val="multilevel"/>
    <w:tmpl w:val="09DA328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D577F83"/>
    <w:multiLevelType w:val="multilevel"/>
    <w:tmpl w:val="14881A2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5E70032"/>
    <w:multiLevelType w:val="multilevel"/>
    <w:tmpl w:val="3EB8AA92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87D16FC"/>
    <w:multiLevelType w:val="multilevel"/>
    <w:tmpl w:val="E840628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98D57CD"/>
    <w:multiLevelType w:val="multilevel"/>
    <w:tmpl w:val="21E81DA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AD62547"/>
    <w:multiLevelType w:val="multilevel"/>
    <w:tmpl w:val="9264775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EC51AE4"/>
    <w:multiLevelType w:val="multilevel"/>
    <w:tmpl w:val="C5328FE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FCB5CC1"/>
    <w:multiLevelType w:val="multilevel"/>
    <w:tmpl w:val="3A680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571514F3"/>
    <w:multiLevelType w:val="multilevel"/>
    <w:tmpl w:val="E480A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78A1464"/>
    <w:multiLevelType w:val="multilevel"/>
    <w:tmpl w:val="006224D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9485757"/>
    <w:multiLevelType w:val="multilevel"/>
    <w:tmpl w:val="E1E4A7C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68F41EC"/>
    <w:multiLevelType w:val="multilevel"/>
    <w:tmpl w:val="99444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9681080"/>
    <w:multiLevelType w:val="multilevel"/>
    <w:tmpl w:val="51AA35E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CB82D07"/>
    <w:multiLevelType w:val="multilevel"/>
    <w:tmpl w:val="1F6A7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30265C1"/>
    <w:multiLevelType w:val="multilevel"/>
    <w:tmpl w:val="C0BEED6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8A243EA"/>
    <w:multiLevelType w:val="multilevel"/>
    <w:tmpl w:val="51A21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ECF125F"/>
    <w:multiLevelType w:val="multilevel"/>
    <w:tmpl w:val="E098CD3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55680701">
    <w:abstractNumId w:val="9"/>
  </w:num>
  <w:num w:numId="2" w16cid:durableId="1198857538">
    <w:abstractNumId w:val="6"/>
  </w:num>
  <w:num w:numId="3" w16cid:durableId="90321880">
    <w:abstractNumId w:val="0"/>
  </w:num>
  <w:num w:numId="4" w16cid:durableId="286014182">
    <w:abstractNumId w:val="16"/>
  </w:num>
  <w:num w:numId="5" w16cid:durableId="1877236748">
    <w:abstractNumId w:val="8"/>
  </w:num>
  <w:num w:numId="6" w16cid:durableId="1593853816">
    <w:abstractNumId w:val="11"/>
  </w:num>
  <w:num w:numId="7" w16cid:durableId="948581984">
    <w:abstractNumId w:val="7"/>
  </w:num>
  <w:num w:numId="8" w16cid:durableId="258027481">
    <w:abstractNumId w:val="10"/>
  </w:num>
  <w:num w:numId="9" w16cid:durableId="405342577">
    <w:abstractNumId w:val="19"/>
  </w:num>
  <w:num w:numId="10" w16cid:durableId="1557741072">
    <w:abstractNumId w:val="2"/>
  </w:num>
  <w:num w:numId="11" w16cid:durableId="1713922595">
    <w:abstractNumId w:val="21"/>
  </w:num>
  <w:num w:numId="12" w16cid:durableId="1180705268">
    <w:abstractNumId w:val="17"/>
  </w:num>
  <w:num w:numId="13" w16cid:durableId="369843536">
    <w:abstractNumId w:val="1"/>
  </w:num>
  <w:num w:numId="14" w16cid:durableId="468783273">
    <w:abstractNumId w:val="13"/>
  </w:num>
  <w:num w:numId="15" w16cid:durableId="1444033520">
    <w:abstractNumId w:val="3"/>
  </w:num>
  <w:num w:numId="16" w16cid:durableId="366833020">
    <w:abstractNumId w:val="5"/>
  </w:num>
  <w:num w:numId="17" w16cid:durableId="1541626963">
    <w:abstractNumId w:val="4"/>
  </w:num>
  <w:num w:numId="18" w16cid:durableId="1428189434">
    <w:abstractNumId w:val="23"/>
  </w:num>
  <w:num w:numId="19" w16cid:durableId="73822509">
    <w:abstractNumId w:val="12"/>
  </w:num>
  <w:num w:numId="20" w16cid:durableId="153618133">
    <w:abstractNumId w:val="14"/>
  </w:num>
  <w:num w:numId="21" w16cid:durableId="2144420746">
    <w:abstractNumId w:val="20"/>
  </w:num>
  <w:num w:numId="22" w16cid:durableId="1589269880">
    <w:abstractNumId w:val="15"/>
  </w:num>
  <w:num w:numId="23" w16cid:durableId="1091975984">
    <w:abstractNumId w:val="22"/>
  </w:num>
  <w:num w:numId="24" w16cid:durableId="166828581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4160"/>
    <w:rsid w:val="002B61E4"/>
    <w:rsid w:val="00305553"/>
    <w:rsid w:val="00871D91"/>
    <w:rsid w:val="00A24160"/>
    <w:rsid w:val="00AB4099"/>
    <w:rsid w:val="00D9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37093"/>
  <w15:chartTrackingRefBased/>
  <w15:docId w15:val="{565382C5-4B47-43E8-8C80-677B5909B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241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normaltextrun">
    <w:name w:val="normaltextrun"/>
    <w:basedOn w:val="DefaultParagraphFont"/>
    <w:rsid w:val="00A24160"/>
  </w:style>
  <w:style w:type="character" w:customStyle="1" w:styleId="eop">
    <w:name w:val="eop"/>
    <w:basedOn w:val="DefaultParagraphFont"/>
    <w:rsid w:val="00A24160"/>
  </w:style>
  <w:style w:type="character" w:customStyle="1" w:styleId="scxw170264652">
    <w:name w:val="scxw170264652"/>
    <w:basedOn w:val="DefaultParagraphFont"/>
    <w:rsid w:val="00A241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503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9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66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76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69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7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34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24291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78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52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3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84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34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30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94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8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04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376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39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2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83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478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02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84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08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03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1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88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976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53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5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24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79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00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37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43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75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48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72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58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39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17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88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98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93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03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18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94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16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7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9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0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2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2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2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2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0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0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87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6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7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6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85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6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2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0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82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46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32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48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97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62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6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39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33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73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31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33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5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19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98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54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54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55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75525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01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924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48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549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43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131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29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80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56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86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1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44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75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52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08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73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10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70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050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012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92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09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65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77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81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81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79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25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48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89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45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36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13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36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75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30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72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49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01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07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05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86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44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55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47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34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93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99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24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7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00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31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19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65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18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09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74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33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7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45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06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36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0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56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4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6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0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38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3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7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0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21</Words>
  <Characters>354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Ena Music</cp:lastModifiedBy>
  <cp:revision>2</cp:revision>
  <dcterms:created xsi:type="dcterms:W3CDTF">2025-07-01T10:40:00Z</dcterms:created>
  <dcterms:modified xsi:type="dcterms:W3CDTF">2025-12-11T21:16:00Z</dcterms:modified>
</cp:coreProperties>
</file>